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10"/>
        <w:rPr>
          <w:rFonts w:ascii="Times New Roman"/>
          <w:sz w:val="5"/>
        </w:rPr>
      </w:pPr>
    </w:p>
    <w:p>
      <w:pPr>
        <w:spacing w:before="0"/>
        <w:ind w:left="140" w:right="0" w:firstLine="0"/>
        <w:jc w:val="left"/>
        <w:rPr>
          <w:b/>
          <w:sz w:val="7"/>
        </w:rPr>
      </w:pPr>
      <w:r>
        <w:rPr>
          <w:b/>
          <w:sz w:val="7"/>
        </w:rPr>
        <w:t>Supplemental Table 3: Membrane and membrane-associated proteins identified both in UM1 and UM2 cells.</w:t>
      </w:r>
    </w:p>
    <w:p>
      <w:pPr>
        <w:pStyle w:val="BodyText"/>
        <w:spacing w:before="2"/>
        <w:rPr>
          <w:b/>
          <w:sz w:val="8"/>
        </w:rPr>
      </w:pPr>
    </w:p>
    <w:p>
      <w:pPr>
        <w:pStyle w:val="BodyText"/>
        <w:tabs>
          <w:tab w:pos="4369" w:val="left" w:leader="none"/>
          <w:tab w:pos="5694" w:val="left" w:leader="none"/>
        </w:tabs>
        <w:spacing w:after="12"/>
        <w:ind w:left="140"/>
      </w:pPr>
      <w:r>
        <w:rPr/>
        <w:t>Accession       </w:t>
      </w:r>
      <w:r>
        <w:rPr>
          <w:spacing w:val="3"/>
        </w:rPr>
        <w:t> </w:t>
      </w:r>
      <w:r>
        <w:rPr/>
        <w:t>Protein name</w:t>
        <w:tab/>
        <w:t>Molecular Weight</w:t>
      </w:r>
      <w:r>
        <w:rPr>
          <w:spacing w:val="-3"/>
        </w:rPr>
        <w:t> </w:t>
      </w:r>
      <w:r>
        <w:rPr/>
        <w:t>(KDa)   </w:t>
      </w:r>
      <w:r>
        <w:rPr>
          <w:spacing w:val="18"/>
        </w:rPr>
        <w:t> </w:t>
      </w:r>
      <w:r>
        <w:rPr/>
        <w:t>PI</w:t>
        <w:tab/>
        <w:t>UM1(Nubmers of total peptides)   UM1 (Nubmers of unique peptides)   UM2(Nubmers of total peptides)     UM2(Nubmers of unique</w:t>
      </w:r>
      <w:r>
        <w:rPr>
          <w:spacing w:val="-10"/>
        </w:rPr>
        <w:t> </w:t>
      </w:r>
      <w:r>
        <w:rPr/>
        <w:t>peptides)</w:t>
      </w:r>
    </w:p>
    <w:tbl>
      <w:tblPr>
        <w:tblW w:w="0" w:type="auto"/>
        <w:jc w:val="left"/>
        <w:tblInd w:w="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24"/>
        <w:gridCol w:w="3125"/>
        <w:gridCol w:w="1240"/>
        <w:gridCol w:w="643"/>
        <w:gridCol w:w="744"/>
        <w:gridCol w:w="1108"/>
        <w:gridCol w:w="1118"/>
        <w:gridCol w:w="634"/>
      </w:tblGrid>
      <w:tr>
        <w:trPr>
          <w:trHeight w:val="81" w:hRule="exact"/>
        </w:trPr>
        <w:tc>
          <w:tcPr>
            <w:tcW w:w="424" w:type="dxa"/>
          </w:tcPr>
          <w:p>
            <w:pPr>
              <w:pStyle w:val="TableParagraph"/>
              <w:spacing w:line="74" w:lineRule="exact"/>
              <w:ind w:left="35"/>
              <w:rPr>
                <w:sz w:val="7"/>
              </w:rPr>
            </w:pPr>
            <w:r>
              <w:rPr>
                <w:sz w:val="7"/>
              </w:rPr>
              <w:t>Q9Y678</w:t>
            </w:r>
          </w:p>
        </w:tc>
        <w:tc>
          <w:tcPr>
            <w:tcW w:w="3125" w:type="dxa"/>
          </w:tcPr>
          <w:p>
            <w:pPr>
              <w:pStyle w:val="TableParagraph"/>
              <w:spacing w:line="74" w:lineRule="exact"/>
              <w:ind w:left="110"/>
              <w:rPr>
                <w:sz w:val="7"/>
              </w:rPr>
            </w:pPr>
            <w:r>
              <w:rPr>
                <w:sz w:val="7"/>
              </w:rPr>
              <w:t>Coatomer subunit gamma</w:t>
            </w:r>
          </w:p>
        </w:tc>
        <w:tc>
          <w:tcPr>
            <w:tcW w:w="1240" w:type="dxa"/>
          </w:tcPr>
          <w:p>
            <w:pPr>
              <w:pStyle w:val="TableParagraph"/>
              <w:spacing w:line="74" w:lineRule="exact"/>
              <w:ind w:left="714"/>
              <w:rPr>
                <w:sz w:val="7"/>
              </w:rPr>
            </w:pPr>
            <w:r>
              <w:rPr>
                <w:sz w:val="7"/>
              </w:rPr>
              <w:t>97.72</w:t>
            </w:r>
          </w:p>
        </w:tc>
        <w:tc>
          <w:tcPr>
            <w:tcW w:w="643" w:type="dxa"/>
          </w:tcPr>
          <w:p>
            <w:pPr>
              <w:pStyle w:val="TableParagraph"/>
              <w:spacing w:line="74" w:lineRule="exact"/>
              <w:ind w:left="314"/>
              <w:rPr>
                <w:sz w:val="7"/>
              </w:rPr>
            </w:pPr>
            <w:r>
              <w:rPr>
                <w:sz w:val="7"/>
              </w:rPr>
              <w:t>5.32</w:t>
            </w:r>
          </w:p>
        </w:tc>
        <w:tc>
          <w:tcPr>
            <w:tcW w:w="744" w:type="dxa"/>
          </w:tcPr>
          <w:p>
            <w:pPr>
              <w:pStyle w:val="TableParagraph"/>
              <w:spacing w:line="74" w:lineRule="exact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08" w:type="dxa"/>
          </w:tcPr>
          <w:p>
            <w:pPr>
              <w:pStyle w:val="TableParagraph"/>
              <w:spacing w:line="74" w:lineRule="exact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spacing w:line="74" w:lineRule="exact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34" w:type="dxa"/>
          </w:tcPr>
          <w:p>
            <w:pPr>
              <w:pStyle w:val="TableParagraph"/>
              <w:spacing w:line="74" w:lineRule="exact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Y4L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Hypoxia up-regulated prote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07.6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0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44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8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Y3D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Mitochondrial fission 1 prote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6.9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8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Y3B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ransmembrane emp24 domain-containing protein 7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1.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Y3A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ransmembrane emp24 domain-containing protein 5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3.2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Y39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Dehydrogenase/reductase SDR family member 7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4.9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4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Y2X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Zinc finger protein 28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96.9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7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Y22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UPF0568 protein C14orf166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8.0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UL4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roteasome activator complex subunit 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7.2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UIJ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GTP:AMP phosphotransferase mitochondrial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5.4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1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UL25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Ras-related protein Rab-2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3.9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1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UBI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Guanine nucleotide-binding protein G(I)/G(S)/G(O) subunit gamma-1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7.5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1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P0S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ransmembrane protein 14C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1.5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8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P035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rotein tyrosine phosphatase-like protein PTPLAD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3.1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0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NZM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Myoferl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34.7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8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82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9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NYU2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UDP-glucose:glycoprotein glucosyltransferase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73.0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NQC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Reticulon-4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29.9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4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8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9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HDC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Adipocyte plasma membrane-associated prote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6.3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8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HCY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rotein S100-A14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1.6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1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H9P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L-2-hydroxyglutarate dehydrogenase, mitochondrial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5.2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1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H9B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Sideroflexin-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5.4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2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H48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GDP-fucose protein O-fucosyltransferase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1.2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6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H3N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hioredoxin-related transmembrane prote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9.1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8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H2U2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Inorganic pyrophosphatase 2, mitochondrial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4.7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9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H0U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Ras-related protein Rab-1B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2.1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12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1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BX6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Histidine triad nucleotide-binding protein 2, mitochondri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5.5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1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BVK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ransmembrane emp24 domain-containing protein 9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3.3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BTV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ransmembrane protein 43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4.7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0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BSJ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Extended synaptotagmin-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22.8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48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BS2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Endoplasmic reticulum resident protein 44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3.7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0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9832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-complex protein 1 subunit et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9.3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5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971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w w:val="95"/>
                <w:sz w:val="7"/>
              </w:rPr>
              <w:t>3-hydroxyacyl-CoA  dehydrogenase  type-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6.7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8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965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Calcium-binding protein p2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2.3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9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9447</w:t>
            </w:r>
          </w:p>
        </w:tc>
        <w:tc>
          <w:tcPr>
            <w:tcW w:w="3125" w:type="dxa"/>
          </w:tcPr>
          <w:p>
            <w:pPr>
              <w:pStyle w:val="TableParagraph"/>
              <w:ind w:left="91"/>
              <w:rPr>
                <w:sz w:val="7"/>
              </w:rPr>
            </w:pPr>
            <w:r>
              <w:rPr>
                <w:w w:val="95"/>
                <w:sz w:val="7"/>
              </w:rPr>
              <w:t>Ethanolamine-phosphate   cytidylyltransferase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3.8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4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6RP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Elongation factor G, mitochondrial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795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6QK1</w:t>
            </w:r>
          </w:p>
        </w:tc>
        <w:tc>
          <w:tcPr>
            <w:tcW w:w="3125" w:type="dxa"/>
          </w:tcPr>
          <w:p>
            <w:pPr>
              <w:pStyle w:val="TableParagraph"/>
              <w:ind w:left="91"/>
              <w:rPr>
                <w:sz w:val="7"/>
              </w:rPr>
            </w:pPr>
            <w:r>
              <w:rPr>
                <w:sz w:val="7"/>
              </w:rPr>
              <w:t>Vacuolar protein sorting-associated protein 35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91.7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6IX5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Up-regulated during skeletal muscle growth protein 5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6.3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7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6HE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ERO1-like protein alph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1.9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8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6FW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Ubiquitin thioesterase OTUB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1.1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8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6BM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ADP-ribosylation factor-like protein 8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1.4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6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6AG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Leucine-rich repeat-containing protein 59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4.9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6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6AB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Isochorismatase domain-containing protein 2, mitochondrial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2.3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6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69H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UPF0556 protein C19orf10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5.8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2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69G5</w:t>
            </w:r>
          </w:p>
        </w:tc>
        <w:tc>
          <w:tcPr>
            <w:tcW w:w="3125" w:type="dxa"/>
          </w:tcPr>
          <w:p>
            <w:pPr>
              <w:pStyle w:val="TableParagraph"/>
              <w:ind w:left="91"/>
              <w:rPr>
                <w:sz w:val="7"/>
              </w:rPr>
            </w:pPr>
            <w:r>
              <w:rPr>
                <w:sz w:val="7"/>
              </w:rPr>
              <w:t>Protein kinase C delta-binding prote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7.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0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261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ranslational activator GCN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92.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3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252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rotein FAM3C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2.1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7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9249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ATP-dependent RNA helicase DDX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82.4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8WXH0</w:t>
            </w:r>
          </w:p>
        </w:tc>
        <w:tc>
          <w:tcPr>
            <w:tcW w:w="3125" w:type="dxa"/>
          </w:tcPr>
          <w:p>
            <w:pPr>
              <w:pStyle w:val="TableParagraph"/>
              <w:ind w:left="91"/>
              <w:rPr>
                <w:sz w:val="7"/>
              </w:rPr>
            </w:pPr>
            <w:r>
              <w:rPr>
                <w:sz w:val="7"/>
              </w:rPr>
              <w:t>Nesprin-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796.4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8TC12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Retinol dehydrogenase 1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5.3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0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8NF3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Lysophosphatidylcholine acyltransferase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9.1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8NBX0</w:t>
            </w:r>
          </w:p>
        </w:tc>
        <w:tc>
          <w:tcPr>
            <w:tcW w:w="3125" w:type="dxa"/>
          </w:tcPr>
          <w:p>
            <w:pPr>
              <w:pStyle w:val="TableParagraph"/>
              <w:ind w:left="91"/>
              <w:rPr>
                <w:sz w:val="7"/>
              </w:rPr>
            </w:pPr>
            <w:r>
              <w:rPr>
                <w:sz w:val="7"/>
              </w:rPr>
              <w:t>Probable saccharopine dehydrogenase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7.0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2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8NBS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hioredoxin domain-containing protein 5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4.4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86VP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Cullin-associated NEDD8-dissociated prote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36.2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86UU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B-cell CLL/lymphoma 9-like prote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57.1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7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86UP2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Kinect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56.2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86UE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rotein LYRIC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63.8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3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7L1Q6</w:t>
            </w:r>
          </w:p>
        </w:tc>
        <w:tc>
          <w:tcPr>
            <w:tcW w:w="3125" w:type="dxa"/>
          </w:tcPr>
          <w:p>
            <w:pPr>
              <w:pStyle w:val="TableParagraph"/>
              <w:ind w:left="91"/>
              <w:rPr>
                <w:sz w:val="7"/>
              </w:rPr>
            </w:pPr>
            <w:r>
              <w:rPr>
                <w:sz w:val="7"/>
              </w:rPr>
              <w:t>Basic leucine zipper and W2 domain-containing prote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8.0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7KZF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Staphylococcal nuclease domain-containing prote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01.8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7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71U3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ubulin alpha-1A cha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0.1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9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6PIU2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Neutral cholesterol ester hydrolase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5.8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7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9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6NZI2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olymerase I and transcript release factor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3.4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91" w:hRule="exact"/>
        </w:trPr>
        <w:tc>
          <w:tcPr>
            <w:tcW w:w="424" w:type="dxa"/>
          </w:tcPr>
          <w:p>
            <w:pPr>
              <w:pStyle w:val="TableParagraph"/>
              <w:spacing w:line="240" w:lineRule="auto" w:before="1"/>
              <w:ind w:left="35"/>
              <w:rPr>
                <w:sz w:val="7"/>
              </w:rPr>
            </w:pPr>
            <w:r>
              <w:rPr>
                <w:sz w:val="7"/>
              </w:rPr>
              <w:t>Q6NUK1</w:t>
            </w:r>
          </w:p>
        </w:tc>
        <w:tc>
          <w:tcPr>
            <w:tcW w:w="3125" w:type="dxa"/>
          </w:tcPr>
          <w:p>
            <w:pPr>
              <w:pStyle w:val="TableParagraph"/>
              <w:spacing w:line="240" w:lineRule="auto" w:before="1"/>
              <w:ind w:left="110"/>
              <w:rPr>
                <w:sz w:val="7"/>
              </w:rPr>
            </w:pPr>
            <w:r>
              <w:rPr>
                <w:sz w:val="7"/>
              </w:rPr>
              <w:t>Calcium-binding mitochondrial carrier protein SCaMC-1</w:t>
            </w:r>
          </w:p>
        </w:tc>
        <w:tc>
          <w:tcPr>
            <w:tcW w:w="1240" w:type="dxa"/>
          </w:tcPr>
          <w:p>
            <w:pPr>
              <w:pStyle w:val="TableParagraph"/>
              <w:spacing w:line="240" w:lineRule="auto" w:before="1"/>
              <w:ind w:left="714"/>
              <w:rPr>
                <w:sz w:val="7"/>
              </w:rPr>
            </w:pPr>
            <w:r>
              <w:rPr>
                <w:sz w:val="7"/>
              </w:rPr>
              <w:t>53.35</w:t>
            </w:r>
          </w:p>
        </w:tc>
        <w:tc>
          <w:tcPr>
            <w:tcW w:w="643" w:type="dxa"/>
          </w:tcPr>
          <w:p>
            <w:pPr>
              <w:pStyle w:val="TableParagraph"/>
              <w:spacing w:line="240" w:lineRule="auto" w:before="1"/>
              <w:ind w:left="314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744" w:type="dxa"/>
          </w:tcPr>
          <w:p>
            <w:pPr>
              <w:pStyle w:val="TableParagraph"/>
              <w:spacing w:line="240" w:lineRule="auto" w:before="1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spacing w:line="240" w:lineRule="auto" w:before="1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spacing w:line="240" w:lineRule="auto" w:before="1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1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9" w:hRule="exact"/>
        </w:trPr>
        <w:tc>
          <w:tcPr>
            <w:tcW w:w="424" w:type="dxa"/>
          </w:tcPr>
          <w:p>
            <w:pPr>
              <w:pStyle w:val="TableParagraph"/>
              <w:spacing w:line="240" w:lineRule="auto" w:before="1"/>
              <w:ind w:left="35"/>
              <w:rPr>
                <w:sz w:val="7"/>
              </w:rPr>
            </w:pPr>
            <w:r>
              <w:rPr>
                <w:sz w:val="7"/>
              </w:rPr>
              <w:t>Q6DD88</w:t>
            </w:r>
          </w:p>
        </w:tc>
        <w:tc>
          <w:tcPr>
            <w:tcW w:w="3125" w:type="dxa"/>
          </w:tcPr>
          <w:p>
            <w:pPr>
              <w:pStyle w:val="TableParagraph"/>
              <w:spacing w:line="240" w:lineRule="auto" w:before="1"/>
              <w:ind w:left="110"/>
              <w:rPr>
                <w:sz w:val="7"/>
              </w:rPr>
            </w:pPr>
            <w:r>
              <w:rPr>
                <w:sz w:val="7"/>
              </w:rPr>
              <w:t>Atlastin-3</w:t>
            </w:r>
          </w:p>
        </w:tc>
        <w:tc>
          <w:tcPr>
            <w:tcW w:w="1240" w:type="dxa"/>
          </w:tcPr>
          <w:p>
            <w:pPr>
              <w:pStyle w:val="TableParagraph"/>
              <w:spacing w:line="240" w:lineRule="auto" w:before="1"/>
              <w:ind w:left="714"/>
              <w:rPr>
                <w:sz w:val="7"/>
              </w:rPr>
            </w:pPr>
            <w:r>
              <w:rPr>
                <w:sz w:val="7"/>
              </w:rPr>
              <w:t>60.54</w:t>
            </w:r>
          </w:p>
        </w:tc>
        <w:tc>
          <w:tcPr>
            <w:tcW w:w="643" w:type="dxa"/>
          </w:tcPr>
          <w:p>
            <w:pPr>
              <w:pStyle w:val="TableParagraph"/>
              <w:spacing w:line="240" w:lineRule="auto" w:before="1"/>
              <w:ind w:left="314"/>
              <w:rPr>
                <w:sz w:val="7"/>
              </w:rPr>
            </w:pPr>
            <w:r>
              <w:rPr>
                <w:sz w:val="7"/>
              </w:rPr>
              <w:t>5.43</w:t>
            </w:r>
          </w:p>
        </w:tc>
        <w:tc>
          <w:tcPr>
            <w:tcW w:w="744" w:type="dxa"/>
          </w:tcPr>
          <w:p>
            <w:pPr>
              <w:pStyle w:val="TableParagraph"/>
              <w:spacing w:line="240" w:lineRule="auto" w:before="1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spacing w:line="240" w:lineRule="auto" w:before="1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18" w:type="dxa"/>
          </w:tcPr>
          <w:p>
            <w:pPr>
              <w:pStyle w:val="TableParagraph"/>
              <w:spacing w:line="240" w:lineRule="auto" w:before="1"/>
              <w:ind w:left="519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634" w:type="dxa"/>
          </w:tcPr>
          <w:p>
            <w:pPr>
              <w:pStyle w:val="TableParagraph"/>
              <w:spacing w:line="240" w:lineRule="auto" w:before="1"/>
              <w:ind w:right="71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S7N6L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utative small nuclear ribonucleoprotein polypeptide E-like prote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7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562R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Beta-actin-like protein 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53GQ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Estradiol 17-beta-dehydrogenase 1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4.3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3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27J8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Inverted formin-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35.4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685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Lanosterol 14-alpha demethylase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6.8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7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683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Hydroxyacyl-coenzyme A dehydrogenase, mitochondrial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2.8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6822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hosphoenolpyruvate carboxykinase [GTP], mitochondrial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67.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5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653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DNA damage-binding prote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26.8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1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590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Ras-related protein Rab-11B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583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Vesicle-associated membrane protein 3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1.1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8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575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Neutral amino acid transporter B(0)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6.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573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w w:val="95"/>
                <w:sz w:val="7"/>
              </w:rPr>
              <w:t>Sterol-4-alpha-carboxylate   3-dehydrogenase,  decarboxylating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1.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1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536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oly(rC)-binding protein 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8.5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3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514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lect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31.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5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39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31</w:t>
            </w:r>
          </w:p>
        </w:tc>
        <w:tc>
          <w:tcPr>
            <w:tcW w:w="634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1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508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rotein disulfide-isomerase A6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6.1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9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02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498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Nuclear mitotic apparatus prote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38.2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497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Importin subunit beta-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97.1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6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469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Neutral alpha-glucosidase AB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03.9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56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425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Reticulocalbin-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4.7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2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420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Cytoplasmic dynein 1 heavy cha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32.2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0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1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8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383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Spliceosome RNA helicase BAT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8.8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381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Spectrin alpha chain, bra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84.5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1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375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Laminin subunit gamma-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28.7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375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Laminin subunit beta-3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27.6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0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48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4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363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Ras-related protein Rab-3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326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ranscription intermediary factor 1-bet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88.4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3162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eroxiredoxin-4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6.5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31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301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Delta(3,5)-Delta(2,4)-dienoyl-CoA isomerase, mitochondrial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2.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9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1071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Mitochondrial-processing peptidase subunit alph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4.6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8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7065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Cytoskeleton-associated protein 4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66.0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702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Complement component 1 Q subcomponent-binding protein, mitochondrial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3.7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3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702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60S ribosomal protein L18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1.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1.7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632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roteasome activator complex subunit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8.7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494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roteolipid protein 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6.6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483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Single-stranded DNA-binding protein, mitochondrial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5.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2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351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Antigen peptide transporter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87.2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2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3135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Caveolin-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0.3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287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60S ribosomal protein L6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2.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5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254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60S ribosomal protein L18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0.7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7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238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Collagen alpha-1(VII) cha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93.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9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221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2-oxoglutarate dehydrogenase, mitochondrial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11.3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0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165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Large neutral amino acids transporter small subunit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5.0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151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Adenylyl cyclase-associated prote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1.7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2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1105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rotein SET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3.3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2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1082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Spectrin beta chain, bra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74.4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083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Heterogeneous nuclear ribonucleoprotein U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90.4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Q0061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Clathrin heavy cha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91.4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4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25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72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9999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Cytochrome c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1.6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5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9817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utative RNA-binding protein 3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7.1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8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8407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ADP-ribosylation factor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0.5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3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71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7852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DNA-dependent protein kinase catalytic subunit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68.0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7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7837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-complex protein 1 subunit bet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7.3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0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836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Tubulin alpha-1B cha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0.1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9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813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Actin, alpha skeletal muscle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41.8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3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810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Elongation factor 1-alpha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50.1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5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30</w:t>
            </w:r>
          </w:p>
        </w:tc>
        <w:tc>
          <w:tcPr>
            <w:tcW w:w="634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8036</w:t>
            </w:r>
          </w:p>
        </w:tc>
        <w:tc>
          <w:tcPr>
            <w:tcW w:w="3125" w:type="dxa"/>
          </w:tcPr>
          <w:p>
            <w:pPr>
              <w:pStyle w:val="TableParagraph"/>
              <w:ind w:left="91"/>
              <w:rPr>
                <w:sz w:val="7"/>
              </w:rPr>
            </w:pPr>
            <w:r>
              <w:rPr>
                <w:sz w:val="7"/>
              </w:rPr>
              <w:t>Ubiquitin-conjugating enzyme E2 L3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7.8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6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780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Nuclease-sensitive element-binding protein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5.7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8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324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Guanine nucleotide-binding protein subunit beta-2-like 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5.0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324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Eukaryotic translation initiation factor 5A-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6.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0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322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40S ribosomal protein S2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9.1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6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317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60S ribosomal protein L38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8..0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310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14-3-3 protein zeta/delt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7.7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7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67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3027</w:t>
            </w:r>
          </w:p>
        </w:tc>
        <w:tc>
          <w:tcPr>
            <w:tcW w:w="3125" w:type="dxa"/>
          </w:tcPr>
          <w:p>
            <w:pPr>
              <w:pStyle w:val="TableParagraph"/>
              <w:ind w:left="91"/>
              <w:rPr>
                <w:sz w:val="7"/>
              </w:rPr>
            </w:pPr>
            <w:r>
              <w:rPr>
                <w:sz w:val="7"/>
              </w:rPr>
              <w:t>Vesicle-associated membrane protein 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2.5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8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301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AP-2 complex subunit bet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04.4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98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Ubiquitin-60S ribosomal protein L40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8.5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5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93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Peptidyl-prolyl cis-trans isomerase 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8.0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6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3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91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60S ribosomal protein L8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7.8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1.0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888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60S ribosomal protein L30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2.7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6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87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Guanine nucleotide-binding protein G(I)/G(S)/G(T) subunit beta-2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7.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87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Guanine nucleotide-binding protein G(I)/G(S)/G(T) subunit beta-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37.2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85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40S ribosomal protein S25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3.7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1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84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40S ribosomal protein S24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5.4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7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84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40S ribosomal protein S15; RIG protei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6.9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3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829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60S ribosomal protein L23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4.8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5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826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GTP-binding nuclear protein Ran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4.2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82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Ras-related protein Rab-1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2.5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9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89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753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40S ribosomal protein S6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8.6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8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70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40S ribosomal protein S4, X isoform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9.4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1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491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Ras-related protein Rab-11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3.9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42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60S ribosomal protein L7a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29.8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6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314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Small nuclear ribonucleoprotein Sm D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3.2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1.5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280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40S ribosomal protein S11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8.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3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133" w:hRule="exact"/>
        </w:trPr>
        <w:tc>
          <w:tcPr>
            <w:tcW w:w="42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277</w:t>
            </w:r>
          </w:p>
        </w:tc>
        <w:tc>
          <w:tcPr>
            <w:tcW w:w="3125" w:type="dxa"/>
          </w:tcPr>
          <w:p>
            <w:pPr>
              <w:pStyle w:val="TableParagraph"/>
              <w:ind w:left="110"/>
              <w:rPr>
                <w:sz w:val="7"/>
              </w:rPr>
            </w:pPr>
            <w:r>
              <w:rPr>
                <w:sz w:val="7"/>
              </w:rPr>
              <w:t>40S ribosomal protein S13</w:t>
            </w:r>
          </w:p>
        </w:tc>
        <w:tc>
          <w:tcPr>
            <w:tcW w:w="1240" w:type="dxa"/>
          </w:tcPr>
          <w:p>
            <w:pPr>
              <w:pStyle w:val="TableParagraph"/>
              <w:ind w:left="714"/>
              <w:rPr>
                <w:sz w:val="7"/>
              </w:rPr>
            </w:pPr>
            <w:r>
              <w:rPr>
                <w:sz w:val="7"/>
              </w:rPr>
              <w:t>17.0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5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0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18" w:type="dxa"/>
          </w:tcPr>
          <w:p>
            <w:pPr>
              <w:pStyle w:val="TableParagraph"/>
              <w:ind w:left="519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634" w:type="dxa"/>
          </w:tcPr>
          <w:p>
            <w:pPr>
              <w:pStyle w:val="TableParagraph"/>
              <w:ind w:right="110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</w:tbl>
    <w:p>
      <w:pPr>
        <w:spacing w:after="0"/>
        <w:jc w:val="right"/>
        <w:rPr>
          <w:sz w:val="7"/>
        </w:rPr>
        <w:sectPr>
          <w:type w:val="continuous"/>
          <w:pgSz w:w="12240" w:h="15840"/>
          <w:pgMar w:top="1400" w:bottom="280" w:left="980" w:right="1100"/>
        </w:sectPr>
      </w:pPr>
    </w:p>
    <w:tbl>
      <w:tblPr>
        <w:tblW w:w="0" w:type="auto"/>
        <w:jc w:val="left"/>
        <w:tblInd w:w="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94"/>
        <w:gridCol w:w="3789"/>
        <w:gridCol w:w="607"/>
        <w:gridCol w:w="643"/>
        <w:gridCol w:w="1204"/>
        <w:gridCol w:w="1154"/>
        <w:gridCol w:w="611"/>
        <w:gridCol w:w="595"/>
      </w:tblGrid>
      <w:tr>
        <w:trPr>
          <w:trHeight w:val="178" w:hRule="exact"/>
        </w:trPr>
        <w:tc>
          <w:tcPr>
            <w:tcW w:w="394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35"/>
              <w:rPr>
                <w:sz w:val="7"/>
              </w:rPr>
            </w:pPr>
            <w:r>
              <w:rPr>
                <w:sz w:val="7"/>
              </w:rPr>
              <w:t>P62269</w:t>
            </w:r>
          </w:p>
        </w:tc>
        <w:tc>
          <w:tcPr>
            <w:tcW w:w="3789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139"/>
              <w:rPr>
                <w:sz w:val="7"/>
              </w:rPr>
            </w:pPr>
            <w:r>
              <w:rPr>
                <w:sz w:val="7"/>
              </w:rPr>
              <w:t>40S ribosomal protein S18</w:t>
            </w:r>
          </w:p>
        </w:tc>
        <w:tc>
          <w:tcPr>
            <w:tcW w:w="607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80"/>
              <w:rPr>
                <w:sz w:val="7"/>
              </w:rPr>
            </w:pPr>
            <w:r>
              <w:rPr>
                <w:sz w:val="7"/>
              </w:rPr>
              <w:t>17.59</w:t>
            </w:r>
          </w:p>
        </w:tc>
        <w:tc>
          <w:tcPr>
            <w:tcW w:w="643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314"/>
              <w:rPr>
                <w:sz w:val="7"/>
              </w:rPr>
            </w:pPr>
            <w:r>
              <w:rPr>
                <w:sz w:val="7"/>
              </w:rPr>
              <w:t>10.99</w:t>
            </w:r>
          </w:p>
        </w:tc>
        <w:tc>
          <w:tcPr>
            <w:tcW w:w="1204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54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595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26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14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6.1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0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25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14-3-3 protein epsilo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9.1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6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24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16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6.3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2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24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15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4.7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1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6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6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24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8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4.0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32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13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Serine/threonine-protein phosphatase PP1-alpha catalytic subunit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7.3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9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208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7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2.1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0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2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98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14-3-3 protein gamm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8.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97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Heterogeneous nuclear ribonucleoprotein K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50.9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92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Coatomer subunit zeta-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0.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6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80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Dolichyl-diphosphooligosaccharide--protein glycosyltransferase subunit DAD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2.3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4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76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Beta-2-microglobuli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1.7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0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61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rotein transport protein Sec61 subunit alpha isoform 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52.1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3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60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10 kDa heat shock protein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0.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9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35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27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5.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5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28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roteasome activator complex subunit 3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9.3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24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3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9.8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7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4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4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225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Ras-related protein Rap-2b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0.1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7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22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Ras-related protein Rap-1b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0.4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5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5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163</w:t>
            </w:r>
          </w:p>
        </w:tc>
        <w:tc>
          <w:tcPr>
            <w:tcW w:w="3789" w:type="dxa"/>
          </w:tcPr>
          <w:p>
            <w:pPr>
              <w:pStyle w:val="TableParagraph"/>
              <w:ind w:left="120"/>
              <w:rPr>
                <w:sz w:val="7"/>
              </w:rPr>
            </w:pPr>
            <w:r>
              <w:rPr>
                <w:sz w:val="7"/>
              </w:rPr>
              <w:t>Alpha-centracti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2.6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160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ctin-related protein 2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4.7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2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10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Ras-related protein Rab-14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3.7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8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02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Ras-related protein Rab-10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2.5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5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101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Ras-related protein Rab-2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3.4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0953</w:t>
            </w:r>
          </w:p>
        </w:tc>
        <w:tc>
          <w:tcPr>
            <w:tcW w:w="3789" w:type="dxa"/>
          </w:tcPr>
          <w:p>
            <w:pPr>
              <w:pStyle w:val="TableParagraph"/>
              <w:ind w:left="120"/>
              <w:rPr>
                <w:sz w:val="7"/>
              </w:rPr>
            </w:pPr>
            <w:r>
              <w:rPr>
                <w:sz w:val="7"/>
              </w:rPr>
              <w:t>Cell division control protein 42 homolog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0.9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090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rotein S100-A10; S100 calcium-binding protein A10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1.0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0900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roteasome subunit alpha type-6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7.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3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086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20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3.2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9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070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ctin, cytoplasmic 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1.7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8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05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0660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Myosin light polypeptide 6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6.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5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6017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riosephosphate isomerase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0.7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999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ctin-related protein 2/3 complex subunit 4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9.5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5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810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Epiplakin; 450 kDa epidermal antige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552.6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708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ransmembrane protein 33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7.8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7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613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TP synthase subunit f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0.7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580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Succinyl-CoA:3-ketoacid-coenzyme A transferase 1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52.0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508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rifunctional enzyme subunit beta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7.4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2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5072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ransitional endoplasmic reticulum ATPase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89.1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1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5060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Exportin-2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10.4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4920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lpha-soluble NSF attachment protei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3.2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481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denylate kinase 2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6.4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6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79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3675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Clathrin heavy chain 2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86.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  <w:tcBorders>
              <w:bottom w:val="single" w:sz="2" w:space="0" w:color="000000"/>
            </w:tcBorders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spacing w:line="240" w:lineRule="auto" w:before="6"/>
              <w:ind w:left="35"/>
              <w:rPr>
                <w:sz w:val="7"/>
              </w:rPr>
            </w:pPr>
            <w:r>
              <w:rPr>
                <w:sz w:val="7"/>
              </w:rPr>
              <w:t>P53621</w:t>
            </w:r>
          </w:p>
        </w:tc>
        <w:tc>
          <w:tcPr>
            <w:tcW w:w="3789" w:type="dxa"/>
          </w:tcPr>
          <w:p>
            <w:pPr>
              <w:pStyle w:val="TableParagraph"/>
              <w:spacing w:line="240" w:lineRule="auto" w:before="6"/>
              <w:ind w:left="139"/>
              <w:rPr>
                <w:sz w:val="7"/>
              </w:rPr>
            </w:pPr>
            <w:r>
              <w:rPr>
                <w:sz w:val="7"/>
              </w:rPr>
              <w:t>Coatomer subunit alpha</w:t>
            </w:r>
          </w:p>
        </w:tc>
        <w:tc>
          <w:tcPr>
            <w:tcW w:w="607" w:type="dxa"/>
          </w:tcPr>
          <w:p>
            <w:pPr>
              <w:pStyle w:val="TableParagraph"/>
              <w:spacing w:line="240" w:lineRule="auto" w:before="6"/>
              <w:ind w:left="80"/>
              <w:rPr>
                <w:sz w:val="7"/>
              </w:rPr>
            </w:pPr>
            <w:r>
              <w:rPr>
                <w:sz w:val="7"/>
              </w:rPr>
              <w:t>138.35</w:t>
            </w:r>
          </w:p>
        </w:tc>
        <w:tc>
          <w:tcPr>
            <w:tcW w:w="643" w:type="dxa"/>
          </w:tcPr>
          <w:p>
            <w:pPr>
              <w:pStyle w:val="TableParagraph"/>
              <w:spacing w:line="240" w:lineRule="auto" w:before="6"/>
              <w:ind w:left="314"/>
              <w:rPr>
                <w:sz w:val="7"/>
              </w:rPr>
            </w:pPr>
            <w:r>
              <w:rPr>
                <w:sz w:val="7"/>
              </w:rPr>
              <w:t>7.7</w:t>
            </w:r>
          </w:p>
        </w:tc>
        <w:tc>
          <w:tcPr>
            <w:tcW w:w="1204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240" w:lineRule="auto" w:before="6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spacing w:line="240" w:lineRule="auto" w:before="4"/>
              <w:ind w:left="9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11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240" w:lineRule="auto" w:before="6"/>
              <w:ind w:left="9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595" w:type="dxa"/>
          </w:tcPr>
          <w:p>
            <w:pPr>
              <w:pStyle w:val="TableParagraph"/>
              <w:spacing w:line="240" w:lineRule="auto" w:before="6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94" w:hRule="exact"/>
        </w:trPr>
        <w:tc>
          <w:tcPr>
            <w:tcW w:w="394" w:type="dxa"/>
          </w:tcPr>
          <w:p>
            <w:pPr>
              <w:pStyle w:val="TableParagraph"/>
              <w:spacing w:line="240" w:lineRule="auto" w:before="6"/>
              <w:ind w:left="35"/>
              <w:rPr>
                <w:sz w:val="7"/>
              </w:rPr>
            </w:pPr>
            <w:r>
              <w:rPr>
                <w:sz w:val="7"/>
              </w:rPr>
              <w:t>P53618</w:t>
            </w:r>
          </w:p>
        </w:tc>
        <w:tc>
          <w:tcPr>
            <w:tcW w:w="3789" w:type="dxa"/>
          </w:tcPr>
          <w:p>
            <w:pPr>
              <w:pStyle w:val="TableParagraph"/>
              <w:spacing w:line="240" w:lineRule="auto" w:before="6"/>
              <w:ind w:left="139"/>
              <w:rPr>
                <w:sz w:val="7"/>
              </w:rPr>
            </w:pPr>
            <w:r>
              <w:rPr>
                <w:sz w:val="7"/>
              </w:rPr>
              <w:t>Coatomer subunit beta</w:t>
            </w:r>
          </w:p>
        </w:tc>
        <w:tc>
          <w:tcPr>
            <w:tcW w:w="607" w:type="dxa"/>
          </w:tcPr>
          <w:p>
            <w:pPr>
              <w:pStyle w:val="TableParagraph"/>
              <w:spacing w:line="240" w:lineRule="auto" w:before="6"/>
              <w:ind w:left="80"/>
              <w:rPr>
                <w:sz w:val="7"/>
              </w:rPr>
            </w:pPr>
            <w:r>
              <w:rPr>
                <w:sz w:val="7"/>
              </w:rPr>
              <w:t>107.01</w:t>
            </w:r>
          </w:p>
        </w:tc>
        <w:tc>
          <w:tcPr>
            <w:tcW w:w="643" w:type="dxa"/>
          </w:tcPr>
          <w:p>
            <w:pPr>
              <w:pStyle w:val="TableParagraph"/>
              <w:spacing w:line="240" w:lineRule="auto" w:before="6"/>
              <w:ind w:left="314"/>
              <w:rPr>
                <w:sz w:val="7"/>
              </w:rPr>
            </w:pPr>
            <w:r>
              <w:rPr>
                <w:sz w:val="7"/>
              </w:rPr>
              <w:t>5.72</w:t>
            </w:r>
          </w:p>
        </w:tc>
        <w:tc>
          <w:tcPr>
            <w:tcW w:w="1204" w:type="dxa"/>
          </w:tcPr>
          <w:p>
            <w:pPr>
              <w:pStyle w:val="TableParagraph"/>
              <w:spacing w:line="240" w:lineRule="auto" w:before="6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  <w:tcBorders>
              <w:top w:val="single" w:sz="2" w:space="0" w:color="000000"/>
            </w:tcBorders>
          </w:tcPr>
          <w:p>
            <w:pPr>
              <w:pStyle w:val="TableParagraph"/>
              <w:spacing w:line="240" w:lineRule="auto" w:before="4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spacing w:line="240" w:lineRule="auto" w:before="6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spacing w:line="240" w:lineRule="auto" w:before="6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359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Succinyl-CoA ligase [GDP-forming] subunit alpha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2.2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7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339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TP-citrate synthase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20.8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9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259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Heterogeneous nuclear ribonucleoprotein F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5.6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1572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B-cell receptor-associated protein 3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7.8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4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157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ranslocon-associated protein subunit delt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6.7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114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Ras-related protein Rab-7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3.3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32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5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114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Ras-related protein Rab-5C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3.4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6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099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-complex protein 1 subunit delt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57.7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1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091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14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3.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9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045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Serpin H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4.5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8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5021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Isocitrate dehydrogenase [NAD] subunit alpha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6.6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9755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ransmembrane emp24 domain-containing protein 10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1.7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02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2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9720</w:t>
            </w:r>
          </w:p>
        </w:tc>
        <w:tc>
          <w:tcPr>
            <w:tcW w:w="3789" w:type="dxa"/>
          </w:tcPr>
          <w:p>
            <w:pPr>
              <w:pStyle w:val="TableParagraph"/>
              <w:ind w:left="120"/>
              <w:rPr>
                <w:sz w:val="7"/>
              </w:rPr>
            </w:pPr>
            <w:r>
              <w:rPr>
                <w:sz w:val="7"/>
              </w:rPr>
              <w:t>Proteasome subunit beta type-3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2.8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2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941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Elongation factor Tu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5.0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3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936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-complex protein 1 subunit gamm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60.5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932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Fatty acid synthase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73.4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0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1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925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rotein ERGIC-53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54.2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864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-complex protein 1 subunit epsilo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59.5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804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TP synthase subunit O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0.8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8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4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41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1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791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29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7.6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1.6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6940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Ras GTPase-activating-like protein IQGAP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89.1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0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70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678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10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8.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1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6782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5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2.8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7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678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9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2.4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6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677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5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4.2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7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677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27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6.4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595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Short/branched chain specific acyl-CoA dehydrogenase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3.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2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3686</w:t>
            </w:r>
          </w:p>
        </w:tc>
        <w:tc>
          <w:tcPr>
            <w:tcW w:w="3789" w:type="dxa"/>
          </w:tcPr>
          <w:p>
            <w:pPr>
              <w:pStyle w:val="TableParagraph"/>
              <w:ind w:left="120"/>
              <w:rPr>
                <w:sz w:val="7"/>
              </w:rPr>
            </w:pPr>
            <w:r>
              <w:rPr>
                <w:sz w:val="7"/>
              </w:rPr>
              <w:t>26S protease regulatory subunit 6B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7.3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0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330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Glycerol-3-phosphate dehydrogenase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76.3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2892</w:t>
            </w:r>
          </w:p>
        </w:tc>
        <w:tc>
          <w:tcPr>
            <w:tcW w:w="3789" w:type="dxa"/>
          </w:tcPr>
          <w:p>
            <w:pPr>
              <w:pStyle w:val="TableParagraph"/>
              <w:ind w:left="120"/>
              <w:rPr>
                <w:sz w:val="7"/>
              </w:rPr>
            </w:pPr>
            <w:r>
              <w:rPr>
                <w:sz w:val="7"/>
              </w:rPr>
              <w:t>Endothelin-converting enzyme 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87.1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270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Leucine-rich PPR motif-containing protein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51.8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84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212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3,2-trans-enoyl-CoA isomerase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8.7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093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rifunctional enzyme subunit alpha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7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9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092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Malate dehydrogenase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5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8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06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061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DP-ribosylation factor-like protein 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0.2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042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13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3.4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9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4022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-complex protein 1 subunit zet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57.8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2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8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28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965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Dolichyl-diphosphooligosaccharide--protein glycosyltransferase 48 kDa subunit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6.1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902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3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5.9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1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901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19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5.9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3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864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Stress-70 protein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68.7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85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811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Electron transfer flavoprotein subunit bet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7.7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2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7802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ransgelin-2; SM22-alpha homolog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2.2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4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695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Dihydrolipoyllysine-residue succinyltransferase component of 2-oxoglutarate dehydrogenase complex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1.3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687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Serine/threonine-protein phosphatase PP1-gamma catalytic subunit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6.8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677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Lon protease homolog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99.3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657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4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7.5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1.0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6542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TP synthase subunit gamma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0.1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02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590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Keratin, type II cytoskeletal 2 epiderm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65.4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0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5749</w:t>
            </w:r>
          </w:p>
        </w:tc>
        <w:tc>
          <w:tcPr>
            <w:tcW w:w="3789" w:type="dxa"/>
          </w:tcPr>
          <w:p>
            <w:pPr>
              <w:pStyle w:val="TableParagraph"/>
              <w:ind w:left="120"/>
              <w:rPr>
                <w:sz w:val="7"/>
              </w:rPr>
            </w:pPr>
            <w:r>
              <w:rPr>
                <w:sz w:val="7"/>
              </w:rPr>
              <w:t>Myosin-1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27.3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2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557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Myosin-9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26.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55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552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Keratin, type I cytoskeletal 9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62.0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1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526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22; Epstein-Barr virus small RNA-associated protei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4.6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22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5232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rohibiti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9.6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522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Catenin alpha-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99.9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9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37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296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9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1.8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9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194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rotein S100-A1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1.7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5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194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14-3-3 protein sigm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7.7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6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194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14-3-3 protein beta/alph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8.0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7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194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Heterogeneous nuclear ribonucleoprotein H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9.2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8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1942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Heterogeneous nuclear ribonucleoprotein H3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6.9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3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193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3-hydroxyisobutyrate dehydrogenase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1.5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5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1040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Succinate dehydrogenase [ubiquinone] flavoprotein subunit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68.0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2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52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1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051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Heme oxygenase 2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5.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015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Serine/threonine-protein phosphatase 2A 65 kDa regulatory subunit A alpha isoform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65.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010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rotein disulfide-isomerase A3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56.2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8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30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82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0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008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Enoyl-CoA hydratase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8.3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8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28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0050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12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7.8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4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004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hioredoxin-dependent peroxide reductase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1.4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42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004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eroxiredoxin-5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7.0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7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30040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Endoplasmic reticulum resident protein 29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5.8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0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9692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Elongation factor 1-delt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0.9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940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Transketolase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67.8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5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9034</w:t>
            </w:r>
          </w:p>
        </w:tc>
        <w:tc>
          <w:tcPr>
            <w:tcW w:w="3789" w:type="dxa"/>
          </w:tcPr>
          <w:p>
            <w:pPr>
              <w:pStyle w:val="TableParagraph"/>
              <w:ind w:left="120"/>
              <w:rPr>
                <w:sz w:val="7"/>
              </w:rPr>
            </w:pPr>
            <w:r>
              <w:rPr>
                <w:sz w:val="7"/>
              </w:rPr>
              <w:t>Protein S100-A2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1.1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6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782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Calnexi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67.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4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97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0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779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Calreticuli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6.4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2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66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66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8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6885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eptidyl-prolyl cis-trans isomerase FKBP2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3.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9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664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Elongation factor 1-gamm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9.9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2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659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olypyrimidine tract-binding protein 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57.2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22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637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13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4.2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1.6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603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Moesi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67.6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0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5787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roteasome subunit alpha type-2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5.7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12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5705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TP synthase subunit alpha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59.2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2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88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88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6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539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12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4.3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0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4752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cetyl-CoA acetyltransferase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1.3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1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453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ATP synthase subunit b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4.6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1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352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Cofilin-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8.3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2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5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74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339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40S ribosomal protein S3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6.5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6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328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Peptidyl-prolyl cis-trans isomerase B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0.2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2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3229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Integrin alpha-6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24.3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2695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Cytochrome b-c1 complex subunit 2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8.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7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231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Ubiquitin-like modifier-activating enzyme 1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17.7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9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196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Catechol O-methyltransferase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30.0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1926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CD9 antigen; p24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5.2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14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1912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Succinate dehydrogenase [ubiquinone] iron-sulfur subunit, mitochondrial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8.8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7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1333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Filamin-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80.6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38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58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36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20340</w:t>
            </w:r>
          </w:p>
        </w:tc>
        <w:tc>
          <w:tcPr>
            <w:tcW w:w="3789" w:type="dxa"/>
          </w:tcPr>
          <w:p>
            <w:pPr>
              <w:pStyle w:val="TableParagraph"/>
              <w:ind w:left="120"/>
              <w:rPr>
                <w:sz w:val="7"/>
              </w:rPr>
            </w:pPr>
            <w:r>
              <w:rPr>
                <w:sz w:val="7"/>
              </w:rPr>
              <w:t>Ras-related protein Rab-6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3.4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2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9338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Nucleolin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76.4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8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8124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60S ribosomal protein L7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9.2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6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7980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26S protease regulatory subunit 6A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49.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1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793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Galectin-3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26.0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6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7301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Integrin alpha-2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26.3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15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6615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Sarcoplasmic/endoplasmic reticulum calcium ATPase 2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114.7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3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133" w:hRule="exact"/>
        </w:trPr>
        <w:tc>
          <w:tcPr>
            <w:tcW w:w="394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6435</w:t>
            </w:r>
          </w:p>
        </w:tc>
        <w:tc>
          <w:tcPr>
            <w:tcW w:w="3789" w:type="dxa"/>
          </w:tcPr>
          <w:p>
            <w:pPr>
              <w:pStyle w:val="TableParagraph"/>
              <w:ind w:left="139"/>
              <w:rPr>
                <w:sz w:val="7"/>
              </w:rPr>
            </w:pPr>
            <w:r>
              <w:rPr>
                <w:sz w:val="7"/>
              </w:rPr>
              <w:t>NADPH--cytochrome P450 reductase</w:t>
            </w:r>
          </w:p>
        </w:tc>
        <w:tc>
          <w:tcPr>
            <w:tcW w:w="607" w:type="dxa"/>
          </w:tcPr>
          <w:p>
            <w:pPr>
              <w:pStyle w:val="TableParagraph"/>
              <w:ind w:left="80"/>
              <w:rPr>
                <w:sz w:val="7"/>
              </w:rPr>
            </w:pPr>
            <w:r>
              <w:rPr>
                <w:sz w:val="7"/>
              </w:rPr>
              <w:t>76.5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8</w:t>
            </w:r>
          </w:p>
        </w:tc>
        <w:tc>
          <w:tcPr>
            <w:tcW w:w="120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54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611" w:type="dxa"/>
          </w:tcPr>
          <w:p>
            <w:pPr>
              <w:pStyle w:val="TableParagraph"/>
              <w:ind w:left="11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</w:tbl>
    <w:p>
      <w:pPr>
        <w:spacing w:after="0"/>
        <w:jc w:val="right"/>
        <w:rPr>
          <w:sz w:val="7"/>
        </w:rPr>
        <w:sectPr>
          <w:pgSz w:w="12240" w:h="15840"/>
          <w:pgMar w:top="1380" w:bottom="280" w:left="980" w:right="1720"/>
        </w:sectPr>
      </w:pPr>
    </w:p>
    <w:tbl>
      <w:tblPr>
        <w:tblW w:w="0" w:type="auto"/>
        <w:jc w:val="left"/>
        <w:tblInd w:w="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99"/>
        <w:gridCol w:w="3120"/>
        <w:gridCol w:w="1271"/>
        <w:gridCol w:w="643"/>
        <w:gridCol w:w="744"/>
        <w:gridCol w:w="1088"/>
        <w:gridCol w:w="1138"/>
        <w:gridCol w:w="595"/>
      </w:tblGrid>
      <w:tr>
        <w:trPr>
          <w:trHeight w:val="178" w:hRule="exact"/>
        </w:trPr>
        <w:tc>
          <w:tcPr>
            <w:tcW w:w="399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35"/>
              <w:rPr>
                <w:sz w:val="7"/>
              </w:rPr>
            </w:pPr>
            <w:r>
              <w:rPr>
                <w:sz w:val="7"/>
              </w:rPr>
              <w:t>P16144</w:t>
            </w:r>
          </w:p>
        </w:tc>
        <w:tc>
          <w:tcPr>
            <w:tcW w:w="3120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135"/>
              <w:rPr>
                <w:sz w:val="7"/>
              </w:rPr>
            </w:pPr>
            <w:r>
              <w:rPr>
                <w:sz w:val="7"/>
              </w:rPr>
              <w:t>Integrin beta-4</w:t>
            </w:r>
          </w:p>
        </w:tc>
        <w:tc>
          <w:tcPr>
            <w:tcW w:w="1271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right="312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99.44</w:t>
            </w:r>
          </w:p>
        </w:tc>
        <w:tc>
          <w:tcPr>
            <w:tcW w:w="643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314"/>
              <w:rPr>
                <w:sz w:val="7"/>
              </w:rPr>
            </w:pPr>
            <w:r>
              <w:rPr>
                <w:sz w:val="7"/>
              </w:rPr>
              <w:t>6.38</w:t>
            </w:r>
          </w:p>
        </w:tc>
        <w:tc>
          <w:tcPr>
            <w:tcW w:w="744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155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1088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472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38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595" w:type="dxa"/>
          </w:tcPr>
          <w:p>
            <w:pPr>
              <w:pStyle w:val="TableParagraph"/>
              <w:spacing w:line="240" w:lineRule="auto" w:before="10"/>
              <w:rPr>
                <w:sz w:val="7"/>
              </w:rPr>
            </w:pPr>
          </w:p>
          <w:p>
            <w:pPr>
              <w:pStyle w:val="TableParagraph"/>
              <w:spacing w:line="240" w:lineRule="auto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1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6070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CD44 antigen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9.2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5880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40S ribosomal protein S2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1.1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5311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Ezrin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9.2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4625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Endoplasmin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90.1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0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0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31</w:t>
            </w:r>
          </w:p>
        </w:tc>
        <w:tc>
          <w:tcPr>
            <w:tcW w:w="1138" w:type="dxa"/>
          </w:tcPr>
          <w:p>
            <w:pPr>
              <w:pStyle w:val="TableParagraph"/>
              <w:ind w:left="517" w:right="462"/>
              <w:jc w:val="center"/>
              <w:rPr>
                <w:sz w:val="7"/>
              </w:rPr>
            </w:pPr>
            <w:r>
              <w:rPr>
                <w:sz w:val="7"/>
              </w:rPr>
              <w:t>138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9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4618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Pyruvate kinase isozymes M1/M2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7.8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1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41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41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0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4314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Glucosidase 2 subunit beta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7.8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2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3804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Electron transfer flavoprotein subunit alpha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2.9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3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42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3796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Plastin-2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0.1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4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3726</w:t>
            </w:r>
          </w:p>
        </w:tc>
        <w:tc>
          <w:tcPr>
            <w:tcW w:w="3120" w:type="dxa"/>
          </w:tcPr>
          <w:p>
            <w:pPr>
              <w:pStyle w:val="TableParagraph"/>
              <w:ind w:left="116"/>
              <w:rPr>
                <w:sz w:val="7"/>
              </w:rPr>
            </w:pPr>
            <w:r>
              <w:rPr>
                <w:sz w:val="7"/>
              </w:rPr>
              <w:t>Tissue factor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9.5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5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3693</w:t>
            </w:r>
          </w:p>
        </w:tc>
        <w:tc>
          <w:tcPr>
            <w:tcW w:w="3120" w:type="dxa"/>
          </w:tcPr>
          <w:p>
            <w:pPr>
              <w:pStyle w:val="TableParagraph"/>
              <w:ind w:left="116"/>
              <w:rPr>
                <w:sz w:val="7"/>
              </w:rPr>
            </w:pPr>
            <w:r>
              <w:rPr>
                <w:sz w:val="7"/>
              </w:rPr>
              <w:t>Translationally-controlled tumor protein</w:t>
            </w:r>
          </w:p>
        </w:tc>
        <w:tc>
          <w:tcPr>
            <w:tcW w:w="1271" w:type="dxa"/>
          </w:tcPr>
          <w:p>
            <w:pPr>
              <w:pStyle w:val="TableParagraph"/>
              <w:ind w:right="389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9.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6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3667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Protein disulfide-isomerase A4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0.6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7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4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37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sz w:val="7"/>
              </w:rPr>
              <w:t>18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3647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Keratin, type II cytoskeletal 5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2.3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8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3645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Keratin, type I cytoskeletal 10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8.8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19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86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3639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Elongation factor 2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95.2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20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20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3010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X-ray repair cross-complementing protein 5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82.5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21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2956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X-ray repair cross-complementing protein 6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9.7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22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2814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lpha-actinin-1</w:t>
            </w:r>
          </w:p>
        </w:tc>
        <w:tc>
          <w:tcPr>
            <w:tcW w:w="1271" w:type="dxa"/>
          </w:tcPr>
          <w:p>
            <w:pPr>
              <w:pStyle w:val="TableParagraph"/>
              <w:ind w:right="312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3.0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23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2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29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47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2236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DP/ATP translocase 3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2.8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24.3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1940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Polyadenylate-binding protein 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0.6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5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1498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Pyruvate carboxylase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12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27.3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36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8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1279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Lysosome-associated membrane glycoprotein 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1.9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8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1233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Ras-related protein Ral-A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3.2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6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1142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Heat shock cognate 71 kDa protein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0.7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5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9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1021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78 kDa glucose-regulated protein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0.4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0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30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32</w:t>
            </w:r>
          </w:p>
        </w:tc>
        <w:tc>
          <w:tcPr>
            <w:tcW w:w="1138" w:type="dxa"/>
          </w:tcPr>
          <w:p>
            <w:pPr>
              <w:pStyle w:val="TableParagraph"/>
              <w:ind w:left="517" w:right="462"/>
              <w:jc w:val="center"/>
              <w:rPr>
                <w:sz w:val="7"/>
              </w:rPr>
            </w:pPr>
            <w:r>
              <w:rPr>
                <w:sz w:val="7"/>
              </w:rPr>
              <w:t>230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10809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60 kDa heat shock protein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7.9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0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1138" w:type="dxa"/>
          </w:tcPr>
          <w:p>
            <w:pPr>
              <w:pStyle w:val="TableParagraph"/>
              <w:ind w:left="517" w:right="462"/>
              <w:jc w:val="center"/>
              <w:rPr>
                <w:sz w:val="7"/>
              </w:rPr>
            </w:pPr>
            <w:r>
              <w:rPr>
                <w:sz w:val="7"/>
              </w:rPr>
              <w:t>301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9651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Heterogeneous nuclear ribonucleoprotein A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8.6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1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9622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Dihydrolipoyl dehydrogenase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4.1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9429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High mobility group protein B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4.7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9382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Galectin-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4.5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9211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Glutathione S-transferase P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3.3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8865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40S ribosomal protein SA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2.7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7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8758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nnexin A5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5.8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9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8574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Cytochrome c1, heme protein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7.3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4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8238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Heat shock protein HSP 90-beta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83.1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9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45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6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8195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4F2 cell-surface antigen heavy chain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7.9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8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40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40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8134</w:t>
            </w:r>
          </w:p>
        </w:tc>
        <w:tc>
          <w:tcPr>
            <w:tcW w:w="3120" w:type="dxa"/>
          </w:tcPr>
          <w:p>
            <w:pPr>
              <w:pStyle w:val="TableParagraph"/>
              <w:ind w:left="116"/>
              <w:rPr>
                <w:sz w:val="7"/>
              </w:rPr>
            </w:pPr>
            <w:r>
              <w:rPr>
                <w:sz w:val="7"/>
              </w:rPr>
              <w:t>Rho-related GTP-binding protein RhoC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1.6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8107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Heat shock 70 kDa protein 1A/1B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9.9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00264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Membrane-associated progesterone receptor component 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1.5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5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00151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PDZ and LIM domain protein 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5.9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5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00629</w:t>
            </w:r>
          </w:p>
        </w:tc>
        <w:tc>
          <w:tcPr>
            <w:tcW w:w="3120" w:type="dxa"/>
          </w:tcPr>
          <w:p>
            <w:pPr>
              <w:pStyle w:val="TableParagraph"/>
              <w:ind w:left="116"/>
              <w:rPr>
                <w:sz w:val="7"/>
              </w:rPr>
            </w:pPr>
            <w:r>
              <w:rPr>
                <w:sz w:val="7"/>
              </w:rPr>
              <w:t>Importin subunit alpha-4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7.7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00571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TP-dependent RNA helicase DDX3X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3.1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7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14579</w:t>
            </w:r>
          </w:p>
        </w:tc>
        <w:tc>
          <w:tcPr>
            <w:tcW w:w="3120" w:type="dxa"/>
          </w:tcPr>
          <w:p>
            <w:pPr>
              <w:pStyle w:val="TableParagraph"/>
              <w:ind w:left="116"/>
              <w:rPr>
                <w:sz w:val="7"/>
              </w:rPr>
            </w:pPr>
            <w:r>
              <w:rPr>
                <w:sz w:val="7"/>
              </w:rPr>
              <w:t>Coatomer subunit epsilon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4.3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9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14980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Exportin-1</w:t>
            </w:r>
          </w:p>
        </w:tc>
        <w:tc>
          <w:tcPr>
            <w:tcW w:w="1271" w:type="dxa"/>
          </w:tcPr>
          <w:p>
            <w:pPr>
              <w:pStyle w:val="TableParagraph"/>
              <w:ind w:right="312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23.3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15260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Surfeit locus protein 4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0.2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8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15173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Membrane-associated progesterone receptor component 2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3.8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7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43169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Cytochrome b5 type B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5.3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0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4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43399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Tumor protein D54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2.2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43707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lpha-actinin-4</w:t>
            </w:r>
          </w:p>
        </w:tc>
        <w:tc>
          <w:tcPr>
            <w:tcW w:w="1271" w:type="dxa"/>
          </w:tcPr>
          <w:p>
            <w:pPr>
              <w:pStyle w:val="TableParagraph"/>
              <w:ind w:right="312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4.8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4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52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8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43852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Calumenin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4.9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4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60506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Heterogeneous nuclear ribonucleoprotein Q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9.4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6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75396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Vesicle-trafficking protein SEC22b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4.4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4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75390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Citrate synthase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9.0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3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75369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Filamin-B</w:t>
            </w:r>
          </w:p>
        </w:tc>
        <w:tc>
          <w:tcPr>
            <w:tcW w:w="1271" w:type="dxa"/>
          </w:tcPr>
          <w:p>
            <w:pPr>
              <w:pStyle w:val="TableParagraph"/>
              <w:ind w:right="312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78.1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77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35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81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75489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NADH dehydrogenase [ubiquinone] iron-sulfur protein 3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6.4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75964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TP synthase subunit g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89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1.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6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75947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TP synthase subunit d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8.3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75844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CAAX prenyl protease 1 homolog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4.8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1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94925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Glutaminase kidney isoform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89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73.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0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95197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Reticulon-3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12.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8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95292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Vesicle-associated membrane protein-associated protein B/C</w:t>
            </w:r>
          </w:p>
        </w:tc>
        <w:tc>
          <w:tcPr>
            <w:tcW w:w="1271" w:type="dxa"/>
          </w:tcPr>
          <w:p>
            <w:pPr>
              <w:pStyle w:val="TableParagraph"/>
              <w:ind w:right="389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7.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0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95573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Long-chain-fatty-acid--CoA ligase 3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80.4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6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95881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Thioredoxin domain-containing protein 12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6.4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2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O95831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poptosis-inducing factor 1, mitochondrial;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5.8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8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0387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NADH-cytochrome b5 reductase 3</w:t>
            </w:r>
          </w:p>
        </w:tc>
        <w:tc>
          <w:tcPr>
            <w:tcW w:w="1271" w:type="dxa"/>
          </w:tcPr>
          <w:p>
            <w:pPr>
              <w:pStyle w:val="TableParagraph"/>
              <w:ind w:right="389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4.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3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2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9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0367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Glutamate dehydrogenase 1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6.0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7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0338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L-lactate dehydrogenase A chain.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6.56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4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0558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Phosphoglycerate kinase 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4.4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0533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Epidermal growth factor receptor</w:t>
            </w:r>
          </w:p>
        </w:tc>
        <w:tc>
          <w:tcPr>
            <w:tcW w:w="1271" w:type="dxa"/>
          </w:tcPr>
          <w:p>
            <w:pPr>
              <w:pStyle w:val="TableParagraph"/>
              <w:ind w:right="312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32.0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0505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spartate aminotransferase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4.7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9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2786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Transferrin receptor protein 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84.8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1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30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4406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w w:val="95"/>
                <w:sz w:val="7"/>
              </w:rPr>
              <w:t>Glyceraldehyde-3-phosphate   dehydrogenase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5.9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5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50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1138" w:type="dxa"/>
          </w:tcPr>
          <w:p>
            <w:pPr>
              <w:pStyle w:val="TableParagraph"/>
              <w:ind w:left="517" w:right="462"/>
              <w:jc w:val="center"/>
              <w:rPr>
                <w:sz w:val="7"/>
              </w:rPr>
            </w:pPr>
            <w:r>
              <w:rPr>
                <w:sz w:val="7"/>
              </w:rPr>
              <w:t>425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4264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Keratin, type II cytoskeletal 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5.9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1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4181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Ornithine aminotransferase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5.8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9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9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36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4179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Superoxide dismutase [Mn]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89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2.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8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68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68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4083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nnexin A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8.5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6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4075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Fructose-bisphosphate aldolase A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9.2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3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480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1138" w:type="dxa"/>
          </w:tcPr>
          <w:p>
            <w:pPr>
              <w:pStyle w:val="TableParagraph"/>
              <w:ind w:left="517" w:right="462"/>
              <w:jc w:val="center"/>
              <w:rPr>
                <w:sz w:val="7"/>
              </w:rPr>
            </w:pPr>
            <w:r>
              <w:rPr>
                <w:sz w:val="7"/>
              </w:rPr>
              <w:t>480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7954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Fumarate hydratase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0.0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9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25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7900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Heat shock protein HSP 90-alpha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84.53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9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7737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Profilin-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4.9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8.4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7602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Proactivator polypeptide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6.4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0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7437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Tubulin beta chain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9.6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7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7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7355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nnexin A2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8.4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7.5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30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25</w:t>
            </w:r>
          </w:p>
        </w:tc>
        <w:tc>
          <w:tcPr>
            <w:tcW w:w="1138" w:type="dxa"/>
          </w:tcPr>
          <w:p>
            <w:pPr>
              <w:pStyle w:val="TableParagraph"/>
              <w:ind w:left="517" w:right="462"/>
              <w:jc w:val="center"/>
              <w:rPr>
                <w:sz w:val="7"/>
              </w:rPr>
            </w:pPr>
            <w:r>
              <w:rPr>
                <w:sz w:val="7"/>
              </w:rPr>
              <w:t>237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7339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Cathepsin D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7.8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6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6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36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7237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Protein disulfide-isomerase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5.2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6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38" w:type="dxa"/>
          </w:tcPr>
          <w:p>
            <w:pPr>
              <w:pStyle w:val="TableParagraph"/>
              <w:ind w:left="517" w:right="462"/>
              <w:jc w:val="center"/>
              <w:rPr>
                <w:sz w:val="7"/>
              </w:rPr>
            </w:pPr>
            <w:r>
              <w:rPr>
                <w:sz w:val="7"/>
              </w:rPr>
              <w:t>109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3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6748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Nucleophosmin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2.5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6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6733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lpha-enolase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7.04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99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68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68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6576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TP synthase subunit beta, mitochondrial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51.7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8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24</w:t>
            </w:r>
          </w:p>
        </w:tc>
        <w:tc>
          <w:tcPr>
            <w:tcW w:w="1138" w:type="dxa"/>
          </w:tcPr>
          <w:p>
            <w:pPr>
              <w:pStyle w:val="TableParagraph"/>
              <w:ind w:left="517" w:right="462"/>
              <w:jc w:val="center"/>
              <w:rPr>
                <w:sz w:val="7"/>
              </w:rPr>
            </w:pPr>
            <w:r>
              <w:rPr>
                <w:sz w:val="7"/>
              </w:rPr>
              <w:t>160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8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5556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Integrin beta-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86.1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2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2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5388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60S acidic ribosomal protein P0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4.27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7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1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5386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60S acidic ribosomal protein P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1.3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4.2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3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5198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Eukaryotic translation initiation factor 2 subunit 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6.1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0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8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5141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ADP/ATP translocase 2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32.8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9.71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7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27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0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4899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Guanine nucleotide-binding protein G(i) subunit alpha-2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40.32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3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10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4844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Dolichyl-diphosphooligosaccharide--protein glycosyltransferase subunit 2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7.05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44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sz w:val="7"/>
              </w:rPr>
              <w:t>11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23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11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4843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Dolichyl-diphosphooligosaccharide--protein glycosyltransferase subunit 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66.29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6.03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sz w:val="7"/>
              </w:rPr>
              <w:t>12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6</w:t>
            </w:r>
          </w:p>
        </w:tc>
        <w:tc>
          <w:tcPr>
            <w:tcW w:w="1138" w:type="dxa"/>
          </w:tcPr>
          <w:p>
            <w:pPr>
              <w:pStyle w:val="TableParagraph"/>
              <w:ind w:left="478" w:right="462"/>
              <w:jc w:val="center"/>
              <w:rPr>
                <w:sz w:val="7"/>
              </w:rPr>
            </w:pPr>
            <w:r>
              <w:rPr>
                <w:sz w:val="7"/>
              </w:rPr>
              <w:t>42</w:t>
            </w:r>
          </w:p>
        </w:tc>
        <w:tc>
          <w:tcPr>
            <w:tcW w:w="595" w:type="dxa"/>
          </w:tcPr>
          <w:p>
            <w:pPr>
              <w:pStyle w:val="TableParagraph"/>
              <w:ind w:right="33"/>
              <w:jc w:val="right"/>
              <w:rPr>
                <w:sz w:val="7"/>
              </w:rPr>
            </w:pPr>
            <w:r>
              <w:rPr>
                <w:sz w:val="7"/>
              </w:rPr>
              <w:t>15</w:t>
            </w:r>
          </w:p>
        </w:tc>
      </w:tr>
      <w:tr>
        <w:trPr>
          <w:trHeight w:val="86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4792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Heat shock protein beta-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2.78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98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</w:tr>
      <w:tr>
        <w:trPr>
          <w:trHeight w:val="133" w:hRule="exact"/>
        </w:trPr>
        <w:tc>
          <w:tcPr>
            <w:tcW w:w="399" w:type="dxa"/>
          </w:tcPr>
          <w:p>
            <w:pPr>
              <w:pStyle w:val="TableParagraph"/>
              <w:ind w:left="35"/>
              <w:rPr>
                <w:sz w:val="7"/>
              </w:rPr>
            </w:pPr>
            <w:r>
              <w:rPr>
                <w:sz w:val="7"/>
              </w:rPr>
              <w:t>P04632</w:t>
            </w:r>
          </w:p>
        </w:tc>
        <w:tc>
          <w:tcPr>
            <w:tcW w:w="3120" w:type="dxa"/>
          </w:tcPr>
          <w:p>
            <w:pPr>
              <w:pStyle w:val="TableParagraph"/>
              <w:ind w:left="135"/>
              <w:rPr>
                <w:sz w:val="7"/>
              </w:rPr>
            </w:pPr>
            <w:r>
              <w:rPr>
                <w:sz w:val="7"/>
              </w:rPr>
              <w:t>Calpain small subunit 1</w:t>
            </w:r>
          </w:p>
        </w:tc>
        <w:tc>
          <w:tcPr>
            <w:tcW w:w="1271" w:type="dxa"/>
          </w:tcPr>
          <w:p>
            <w:pPr>
              <w:pStyle w:val="TableParagraph"/>
              <w:ind w:right="350"/>
              <w:jc w:val="right"/>
              <w:rPr>
                <w:sz w:val="7"/>
              </w:rPr>
            </w:pPr>
            <w:r>
              <w:rPr>
                <w:w w:val="95"/>
                <w:sz w:val="7"/>
              </w:rPr>
              <w:t>28.31</w:t>
            </w:r>
          </w:p>
        </w:tc>
        <w:tc>
          <w:tcPr>
            <w:tcW w:w="643" w:type="dxa"/>
          </w:tcPr>
          <w:p>
            <w:pPr>
              <w:pStyle w:val="TableParagraph"/>
              <w:ind w:left="314"/>
              <w:rPr>
                <w:sz w:val="7"/>
              </w:rPr>
            </w:pPr>
            <w:r>
              <w:rPr>
                <w:sz w:val="7"/>
              </w:rPr>
              <w:t>5.05</w:t>
            </w:r>
          </w:p>
        </w:tc>
        <w:tc>
          <w:tcPr>
            <w:tcW w:w="744" w:type="dxa"/>
          </w:tcPr>
          <w:p>
            <w:pPr>
              <w:pStyle w:val="TableParagraph"/>
              <w:ind w:left="155"/>
              <w:rPr>
                <w:sz w:val="7"/>
              </w:rPr>
            </w:pPr>
            <w:r>
              <w:rPr>
                <w:w w:val="98"/>
                <w:sz w:val="7"/>
              </w:rPr>
              <w:t>4</w:t>
            </w:r>
          </w:p>
        </w:tc>
        <w:tc>
          <w:tcPr>
            <w:tcW w:w="1088" w:type="dxa"/>
          </w:tcPr>
          <w:p>
            <w:pPr>
              <w:pStyle w:val="TableParagraph"/>
              <w:ind w:left="472"/>
              <w:rPr>
                <w:sz w:val="7"/>
              </w:rPr>
            </w:pPr>
            <w:r>
              <w:rPr>
                <w:w w:val="98"/>
                <w:sz w:val="7"/>
              </w:rPr>
              <w:t>2</w:t>
            </w:r>
          </w:p>
        </w:tc>
        <w:tc>
          <w:tcPr>
            <w:tcW w:w="1138" w:type="dxa"/>
          </w:tcPr>
          <w:p>
            <w:pPr>
              <w:pStyle w:val="TableParagraph"/>
              <w:ind w:right="19"/>
              <w:jc w:val="center"/>
              <w:rPr>
                <w:sz w:val="7"/>
              </w:rPr>
            </w:pPr>
            <w:r>
              <w:rPr>
                <w:w w:val="98"/>
                <w:sz w:val="7"/>
              </w:rPr>
              <w:t>5</w:t>
            </w:r>
          </w:p>
        </w:tc>
        <w:tc>
          <w:tcPr>
            <w:tcW w:w="595" w:type="dxa"/>
          </w:tcPr>
          <w:p>
            <w:pPr>
              <w:pStyle w:val="TableParagraph"/>
              <w:ind w:right="71"/>
              <w:jc w:val="right"/>
              <w:rPr>
                <w:sz w:val="7"/>
              </w:rPr>
            </w:pPr>
            <w:r>
              <w:rPr>
                <w:w w:val="98"/>
                <w:sz w:val="7"/>
              </w:rPr>
              <w:t>3</w:t>
            </w:r>
          </w:p>
        </w:tc>
      </w:tr>
    </w:tbl>
    <w:sectPr>
      <w:pgSz w:w="12240" w:h="15840"/>
      <w:pgMar w:top="1380" w:bottom="280" w:left="98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7"/>
      <w:szCs w:val="7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line="80" w:lineRule="exact"/>
    </w:pPr>
    <w:rPr>
      <w:rFonts w:ascii="Arial" w:hAnsi="Arial" w:eastAsia="Arial" w:cs="Arial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1:32:41Z</dcterms:created>
  <dcterms:modified xsi:type="dcterms:W3CDTF">2016-08-23T11:3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17T00:00:00Z</vt:filetime>
  </property>
  <property fmtid="{D5CDD505-2E9C-101B-9397-08002B2CF9AE}" pid="3" name="LastSaved">
    <vt:filetime>2016-08-23T00:00:00Z</vt:filetime>
  </property>
</Properties>
</file>